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20D" w:rsidRPr="00B85489" w:rsidRDefault="0031320D" w:rsidP="0031320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 w:rsidRPr="00B85489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proofErr w:type="spellEnd"/>
      <w:r w:rsidRPr="00B85489">
        <w:rPr>
          <w:rFonts w:ascii="Times New Roman" w:eastAsia="Times New Roman" w:hAnsi="Times New Roman" w:cs="Times New Roman"/>
          <w:b/>
          <w:sz w:val="20"/>
          <w:szCs w:val="20"/>
        </w:rPr>
        <w:t xml:space="preserve"> S2.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Description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infant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feeding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variables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configuration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all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surveys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countries. DHS, 1990-2017. </w:t>
      </w:r>
      <w:bookmarkStart w:id="0" w:name="_GoBack"/>
      <w:r w:rsidRPr="009C3E9B">
        <w:rPr>
          <w:rFonts w:ascii="Times New Roman" w:eastAsia="Times New Roman" w:hAnsi="Times New Roman" w:cs="Times New Roman"/>
          <w:sz w:val="20"/>
          <w:szCs w:val="20"/>
        </w:rPr>
        <w:t>ENDES, 2018.</w:t>
      </w:r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35"/>
        <w:gridCol w:w="4259"/>
      </w:tblGrid>
      <w:tr w:rsidR="0031320D" w:rsidRPr="00B85489" w:rsidTr="00135C2C">
        <w:tc>
          <w:tcPr>
            <w:tcW w:w="9061" w:type="dxa"/>
            <w:gridSpan w:val="2"/>
          </w:tcPr>
          <w:p w:rsidR="0031320D" w:rsidRPr="00B85489" w:rsidRDefault="0031320D" w:rsidP="00135C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figuration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an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cators</w:t>
            </w:r>
            <w:proofErr w:type="spellEnd"/>
          </w:p>
        </w:tc>
      </w:tr>
      <w:tr w:rsidR="0031320D" w:rsidRPr="00B85489" w:rsidTr="00135C2C">
        <w:tc>
          <w:tcPr>
            <w:tcW w:w="4530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: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tion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power</w:t>
            </w:r>
            <w:proofErr w:type="spellEnd"/>
          </w:p>
        </w:tc>
        <w:tc>
          <w:tcPr>
            <w:tcW w:w="4531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upply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 hours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 as 0=no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=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or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,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replac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“0” (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offer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), as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O (2008).</w:t>
            </w:r>
          </w:p>
        </w:tc>
      </w:tr>
      <w:tr w:rsidR="0031320D" w:rsidRPr="00B85489" w:rsidTr="00135C2C">
        <w:tc>
          <w:tcPr>
            <w:tcW w:w="4530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: EBF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reation</w:t>
            </w:r>
            <w:proofErr w:type="spellEnd"/>
          </w:p>
        </w:tc>
        <w:tc>
          <w:tcPr>
            <w:tcW w:w="4531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EBF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reat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figur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ategoriz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0 (no)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(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)).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ume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ategoriz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exclusive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”(1)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ume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ategoriz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non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exclusivv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f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” (0).</w:t>
            </w:r>
          </w:p>
        </w:tc>
      </w:tr>
      <w:tr w:rsidR="0031320D" w:rsidRPr="00B85489" w:rsidTr="00135C2C">
        <w:trPr>
          <w:trHeight w:val="70"/>
        </w:trPr>
        <w:tc>
          <w:tcPr>
            <w:tcW w:w="4530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: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reation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BF,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F,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F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BF</w:t>
            </w:r>
          </w:p>
        </w:tc>
        <w:tc>
          <w:tcPr>
            <w:tcW w:w="4531" w:type="dxa"/>
          </w:tcPr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reat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figur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tep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sum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liqui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predominan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sum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lk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sum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emi-soli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oli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suplemment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feeding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1320D" w:rsidRPr="00B85489" w:rsidRDefault="0031320D" w:rsidP="00135C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fant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onsum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foo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receiv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“non-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breastfed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</w:tr>
    </w:tbl>
    <w:p w:rsidR="00995C8D" w:rsidRDefault="00995C8D"/>
    <w:sectPr w:rsidR="00995C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9AE"/>
    <w:rsid w:val="0031320D"/>
    <w:rsid w:val="00995C8D"/>
    <w:rsid w:val="009C3E9B"/>
    <w:rsid w:val="009C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25CBC2-EC04-48D9-A4AF-6F83DC97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20D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1320D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dcterms:created xsi:type="dcterms:W3CDTF">2021-11-10T11:09:00Z</dcterms:created>
  <dcterms:modified xsi:type="dcterms:W3CDTF">2022-02-12T13:00:00Z</dcterms:modified>
</cp:coreProperties>
</file>